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40D" w:rsidRDefault="0083640D" w:rsidP="0083640D">
      <w:pPr>
        <w:pStyle w:val="NoSpacing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material</w:t>
      </w:r>
    </w:p>
    <w:p w:rsidR="0083640D" w:rsidRDefault="0083640D" w:rsidP="0083640D">
      <w:pPr>
        <w:pStyle w:val="NoSpacing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83640D" w:rsidRDefault="0083640D" w:rsidP="0083640D">
      <w:pPr>
        <w:pStyle w:val="Body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1A1EB8">
        <w:rPr>
          <w:rFonts w:ascii="Times New Roman" w:hAnsi="Times New Roman" w:cs="Times New Roman"/>
          <w:sz w:val="20"/>
          <w:szCs w:val="20"/>
        </w:rPr>
        <w:t>Table 1.</w:t>
      </w:r>
      <w:proofErr w:type="gramEnd"/>
      <w:r w:rsidRPr="001A1EB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umber of missing observations and imputed values in the full sample</w:t>
      </w:r>
    </w:p>
    <w:p w:rsidR="0083640D" w:rsidRDefault="0083640D" w:rsidP="0083640D">
      <w:pPr>
        <w:pStyle w:val="Body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252"/>
        <w:gridCol w:w="3251"/>
        <w:gridCol w:w="3254"/>
        <w:gridCol w:w="3254"/>
        <w:gridCol w:w="2605"/>
      </w:tblGrid>
      <w:tr w:rsidR="0083640D" w:rsidTr="0061250A"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3BE">
              <w:rPr>
                <w:rFonts w:ascii="Times New Roman" w:hAnsi="Times New Roman" w:cs="Times New Roman"/>
                <w:b/>
                <w:bCs/>
              </w:rPr>
              <w:t>Complete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3BE">
              <w:rPr>
                <w:rFonts w:ascii="Times New Roman" w:hAnsi="Times New Roman" w:cs="Times New Roman"/>
                <w:b/>
                <w:bCs/>
              </w:rPr>
              <w:t>Incomplete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3BE">
              <w:rPr>
                <w:rFonts w:ascii="Times New Roman" w:hAnsi="Times New Roman" w:cs="Times New Roman"/>
                <w:b/>
                <w:bCs/>
              </w:rPr>
              <w:t>Imputed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</w:tcPr>
          <w:p w:rsidR="0083640D" w:rsidRPr="004543BE" w:rsidRDefault="0083640D" w:rsidP="0061250A">
            <w:pPr>
              <w:jc w:val="center"/>
              <w:rPr>
                <w:b/>
                <w:bCs/>
              </w:rPr>
            </w:pPr>
            <w:r w:rsidRPr="004543BE">
              <w:rPr>
                <w:b/>
                <w:bCs/>
              </w:rPr>
              <w:t>Total</w:t>
            </w:r>
          </w:p>
        </w:tc>
      </w:tr>
      <w:tr w:rsidR="0083640D" w:rsidTr="0061250A">
        <w:tc>
          <w:tcPr>
            <w:tcW w:w="10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4543BE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077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54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54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3640D" w:rsidRDefault="0083640D" w:rsidP="0061250A">
            <w:pPr>
              <w:jc w:val="center"/>
            </w:pPr>
            <w:r>
              <w:t>18,931</w:t>
            </w:r>
          </w:p>
        </w:tc>
      </w:tr>
      <w:tr w:rsidR="0083640D" w:rsidTr="0061250A"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4543BE">
              <w:rPr>
                <w:rFonts w:ascii="Times New Roman" w:hAnsi="Times New Roman" w:cs="Times New Roman"/>
              </w:rPr>
              <w:t>Migration status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765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166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16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jc w:val="center"/>
            </w:pPr>
            <w:r w:rsidRPr="00FC05C9">
              <w:t>18,931</w:t>
            </w:r>
          </w:p>
        </w:tc>
      </w:tr>
      <w:tr w:rsidR="0083640D" w:rsidTr="0061250A"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4543B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931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jc w:val="center"/>
            </w:pPr>
            <w:r w:rsidRPr="00FC05C9">
              <w:t>18,931</w:t>
            </w:r>
          </w:p>
        </w:tc>
      </w:tr>
      <w:tr w:rsidR="0083640D" w:rsidTr="0061250A"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4543BE">
              <w:rPr>
                <w:rFonts w:ascii="Times New Roman" w:hAnsi="Times New Roman" w:cs="Times New Roman"/>
              </w:rPr>
              <w:t>Referral source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549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82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8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jc w:val="center"/>
            </w:pPr>
            <w:r w:rsidRPr="00FC05C9">
              <w:t>18,931</w:t>
            </w:r>
          </w:p>
        </w:tc>
      </w:tr>
      <w:tr w:rsidR="0083640D" w:rsidTr="0061250A"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4543BE">
              <w:rPr>
                <w:rFonts w:ascii="Times New Roman" w:hAnsi="Times New Roman" w:cs="Times New Roman"/>
              </w:rPr>
              <w:t>Referral destination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446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5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jc w:val="center"/>
            </w:pPr>
            <w:r w:rsidRPr="00FC05C9">
              <w:t>18,931</w:t>
            </w:r>
          </w:p>
        </w:tc>
      </w:tr>
      <w:tr w:rsidR="0083640D" w:rsidTr="0061250A">
        <w:trPr>
          <w:trHeight w:val="70"/>
        </w:trPr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4543BE">
              <w:rPr>
                <w:rFonts w:ascii="Times New Roman" w:hAnsi="Times New Roman" w:cs="Times New Roman"/>
              </w:rPr>
              <w:t>Household composition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372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559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55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83640D" w:rsidRDefault="0083640D" w:rsidP="0061250A">
            <w:pPr>
              <w:jc w:val="center"/>
            </w:pPr>
            <w:r w:rsidRPr="00FC05C9">
              <w:t>18,931</w:t>
            </w:r>
          </w:p>
        </w:tc>
      </w:tr>
      <w:tr w:rsidR="0083640D" w:rsidTr="0061250A">
        <w:trPr>
          <w:trHeight w:val="70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640D" w:rsidRPr="004543BE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referral</w:t>
            </w:r>
          </w:p>
        </w:tc>
        <w:tc>
          <w:tcPr>
            <w:tcW w:w="10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931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640D" w:rsidRDefault="0083640D" w:rsidP="00612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3640D" w:rsidRPr="00FC05C9" w:rsidRDefault="0083640D" w:rsidP="0061250A">
            <w:pPr>
              <w:jc w:val="center"/>
            </w:pPr>
            <w:r>
              <w:t>18,931</w:t>
            </w:r>
          </w:p>
        </w:tc>
      </w:tr>
    </w:tbl>
    <w:p w:rsidR="0083640D" w:rsidRPr="003A5E30" w:rsidRDefault="0083640D" w:rsidP="0083640D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:rsidR="00B14928" w:rsidRDefault="00B14928"/>
    <w:sectPr w:rsidR="00B14928" w:rsidSect="000A0CC5">
      <w:headerReference w:type="default" r:id="rId4"/>
      <w:pgSz w:w="16840" w:h="11900" w:orient="landscape"/>
      <w:pgMar w:top="720" w:right="720" w:bottom="720" w:left="720" w:header="709" w:footer="709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60AB" w:rsidRDefault="0083640D">
    <w:pPr>
      <w:pStyle w:val="HeaderFoo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640D"/>
    <w:rsid w:val="000B2687"/>
    <w:rsid w:val="000E1F53"/>
    <w:rsid w:val="00282D42"/>
    <w:rsid w:val="00385B45"/>
    <w:rsid w:val="0083640D"/>
    <w:rsid w:val="00B149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83640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link w:val="BodyChar"/>
    <w:rsid w:val="0083640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paragraph" w:styleId="NoSpacing">
    <w:name w:val="No Spacing"/>
    <w:rsid w:val="008364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83640D"/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8364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03</dc:creator>
  <cp:lastModifiedBy>CS0203</cp:lastModifiedBy>
  <cp:revision>1</cp:revision>
  <dcterms:created xsi:type="dcterms:W3CDTF">2020-07-10T03:12:00Z</dcterms:created>
  <dcterms:modified xsi:type="dcterms:W3CDTF">2020-07-10T03:12:00Z</dcterms:modified>
</cp:coreProperties>
</file>